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848" w:rsidRPr="00D22F4C" w:rsidRDefault="00192848" w:rsidP="00192848">
      <w:pPr>
        <w:rPr>
          <w:rFonts w:ascii="Times New Roman" w:hAnsi="Times New Roman" w:cs="Times New Roman"/>
          <w:sz w:val="24"/>
          <w:szCs w:val="24"/>
        </w:rPr>
      </w:pPr>
      <w:r w:rsidRPr="00D22F4C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22F4C">
        <w:rPr>
          <w:rFonts w:ascii="Times New Roman" w:hAnsi="Times New Roman" w:cs="Times New Roman"/>
          <w:sz w:val="24"/>
          <w:szCs w:val="24"/>
        </w:rPr>
        <w:t>Mutations and pathological-clinical findings identified in Czech LGMD2I, 2D, 2L</w:t>
      </w:r>
      <w:r w:rsidR="00645FF5">
        <w:rPr>
          <w:rFonts w:ascii="Times New Roman" w:hAnsi="Times New Roman" w:cs="Times New Roman"/>
          <w:sz w:val="24"/>
          <w:szCs w:val="24"/>
        </w:rPr>
        <w:t>, 2B, and 2E</w:t>
      </w:r>
      <w:bookmarkStart w:id="0" w:name="_GoBack"/>
      <w:bookmarkEnd w:id="0"/>
      <w:r w:rsidRPr="00D22F4C">
        <w:rPr>
          <w:rFonts w:ascii="Times New Roman" w:hAnsi="Times New Roman" w:cs="Times New Roman"/>
          <w:sz w:val="24"/>
          <w:szCs w:val="24"/>
        </w:rPr>
        <w:t xml:space="preserve"> proba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1134"/>
        <w:gridCol w:w="1560"/>
        <w:gridCol w:w="1984"/>
        <w:gridCol w:w="709"/>
        <w:gridCol w:w="1276"/>
        <w:gridCol w:w="708"/>
        <w:gridCol w:w="1276"/>
        <w:gridCol w:w="992"/>
        <w:gridCol w:w="709"/>
        <w:gridCol w:w="851"/>
        <w:gridCol w:w="1417"/>
      </w:tblGrid>
      <w:tr w:rsidR="00192848" w:rsidRPr="00B40E75" w:rsidTr="00192848">
        <w:trPr>
          <w:trHeight w:val="567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sz w:val="16"/>
                <w:szCs w:val="16"/>
              </w:rPr>
              <w:t> No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ce (cDNA leve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ce (protein leve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le biopsy; immunohistochemis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set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manifestation of muscle weakne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ual localisation of muscle weak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of walking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a-ctur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 (ukat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symptoms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826C&gt;A/</w:t>
            </w:r>
          </w:p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826C&gt;A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Dystrophic pattern; immunolabelling: alpha-dystroglycan deficiency,  dysferlin deficiency  on 30% of MF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826C&gt;A/ c.826C&gt;A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ystrophic pattern; normal immunolabelling 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, trunk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Weehlchair bound for longer distance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Hyperlordosis, pain of spine, respiratory muscle weakness, dilated cardiomyopathy, swelling of LL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826C&gt;A/ c.826C&gt;A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30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826C&gt;A/ c.826C&gt;A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Dystrophic pattern; normal immunolabelling 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, abdominal muscles, distal UL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coliosis, respiratory muscle weakness, disturbance of independent locomotion and stability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826C&gt;A/ c.826C&gt;A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alf hypertrophy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826C&gt;A/ c.826C&gt;A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Dystrophic pattern; normal immunolabelling 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826C&gt;A/ c.826C&gt;A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Leu276Il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Dystrophic pattern; immunolabelling: alpha-dystroglycan deficiency (smal groups of alpha-dystroglyc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ositive MF)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826C&gt;A/ c.947C&gt;G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Leu276Ile)/ p.(Pro316Arg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Achilles tendons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alf hypertrophy, pain of LL muscles (associated with fatigue)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FKRP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826C&gt;A/ </w:t>
            </w: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1076G&gt;C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p.(Leu276Ile)/ </w:t>
            </w: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(Trp359Ser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Dystrophic pattern; normal immunolabelling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, abdominal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Weehlchair bound for longer distance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Achilles tendons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lf 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hypertrophy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rdiomyopathy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1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SGCA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229C&gt;T/ c.229C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Arg77Cys)/ p.(Arg77Cys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 girdles, trunk muscles, distal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Achilles tendons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Scoliosis, respiratory muscle weakness 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SGCA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157+1G&gt;A/ c.850C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plicing/ p.(Arg284Cys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Dystrophic pattern; immunolabelling: absence or weak labelling of alpha-sarcoglycan on 80% of MF, absence or weak labelling of beta-sarcoglycan on 20% of MF, absence or weak labelling of gamma-sarcoglycan on 10% of MF, weak labelling of alpha-dystroglykan on 10% of MF,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sence of dysferlin on 5% of MF  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SGCA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157+1G&gt;A/ c.850C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plicing/ p.(Arg284Cys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SGCA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229C&gt;T/c.739G&gt;A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Arg77Cys)/ p.(Val247Met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Dystrophic pattern; normal immunolabelling 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, trunk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Muscle cramps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SGCA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290A&gt;G</w:t>
            </w: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/ c.303dupA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p.(Asp97Gly)/ </w:t>
            </w: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(Gln101Glnfs*4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Dystrophic pattern; immunolabelling: absence of alpha, beta, gamma, delta-sarcoglycans, weak labelling of alpha, beta-dystroglycans , and dysferlin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Achilles tendons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yperlordosis, calf 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hypertrophy 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SGCA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229C&gt;T/ c.308T&gt;C 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Arg77Cys)/</w:t>
            </w:r>
          </w:p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 .(Ile103Thr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10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ANO5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191dupA/  </w:t>
            </w:r>
            <w:r w:rsidRPr="00B40E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966A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p.(Asn64Lysfs*15)/ </w:t>
            </w:r>
            <w:r w:rsidRPr="00B40E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(Leu322Phe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Myopathic pattern, normal immunolabelling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ANO5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191dupA/ c.2272C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Asn64Lysfs*15)/ p.(Arg758Cys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Fat and fibrous tissue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, trunk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Hyperlordosis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ANO5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191dupA/ c.2272C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.(Asn64Lysfs*15)/ p.(Arg758Cys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Mild dystrophic pattern; normal immunolabelling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28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Shoulder and pelvic-femoral gird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I 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NI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0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DYSF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.3832C&gt;T/ </w:t>
            </w: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5509G&gt;T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b/>
                <w:sz w:val="16"/>
                <w:szCs w:val="16"/>
              </w:rPr>
              <w:t>p.(Gln1278*)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Pr="00B40E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(Asp1837Tyr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22 (hyperCKemia from 14 year of age)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Pelvic-femoral girdles, trunk muscles, distal LL muscles 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i/>
                <w:sz w:val="16"/>
                <w:szCs w:val="16"/>
              </w:rPr>
              <w:t>DYSF</w:t>
            </w:r>
          </w:p>
        </w:tc>
        <w:tc>
          <w:tcPr>
            <w:tcW w:w="113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c.509C</w:t>
            </w:r>
            <w:r w:rsidRPr="00B40E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A/</w:t>
            </w:r>
          </w:p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c.610C&gt;T/ c.1120G&gt;C/ </w:t>
            </w:r>
            <w:r w:rsidRPr="00B40E75">
              <w:rPr>
                <w:rFonts w:ascii="Times New Roman" w:hAnsi="Times New Roman" w:cs="Times New Roman"/>
                <w:b/>
                <w:sz w:val="16"/>
                <w:szCs w:val="16"/>
              </w:rPr>
              <w:t>c.5907G&gt;C</w:t>
            </w:r>
          </w:p>
        </w:tc>
        <w:tc>
          <w:tcPr>
            <w:tcW w:w="1560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p.(Ala170Glu)/ p.(Arg204*)/ p.(Val374Leu)/ </w:t>
            </w:r>
            <w:r w:rsidRPr="00B40E75">
              <w:rPr>
                <w:rFonts w:ascii="Times New Roman" w:hAnsi="Times New Roman" w:cs="Times New Roman"/>
                <w:b/>
                <w:sz w:val="16"/>
                <w:szCs w:val="16"/>
              </w:rPr>
              <w:t>p.(Trp1969Cys)</w:t>
            </w:r>
          </w:p>
        </w:tc>
        <w:tc>
          <w:tcPr>
            <w:tcW w:w="1984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Mild dystrophic pattern immunolabelling: dysferlin deficiency 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76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Pelvic-femoral girdles, distal LL muscles, paravertebral muscles</w:t>
            </w:r>
          </w:p>
        </w:tc>
        <w:tc>
          <w:tcPr>
            <w:tcW w:w="992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417" w:type="dxa"/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Mild asymmentry of muscle weakness, muscle pain</w:t>
            </w:r>
          </w:p>
        </w:tc>
      </w:tr>
      <w:tr w:rsidR="00192848" w:rsidRPr="00B40E75" w:rsidTr="00192848">
        <w:trPr>
          <w:trHeight w:val="567"/>
        </w:trPr>
        <w:tc>
          <w:tcPr>
            <w:tcW w:w="534" w:type="dxa"/>
            <w:tcBorders>
              <w:bottom w:val="single" w:sz="4" w:space="0" w:color="auto"/>
            </w:tcBorders>
            <w:hideMark/>
          </w:tcPr>
          <w:p w:rsidR="00192848" w:rsidRPr="00264CE2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CE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192848" w:rsidRPr="00264CE2" w:rsidRDefault="00192848" w:rsidP="00BE41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4CE2">
              <w:rPr>
                <w:rFonts w:ascii="Times New Roman" w:hAnsi="Times New Roman" w:cs="Times New Roman"/>
                <w:i/>
                <w:sz w:val="16"/>
                <w:szCs w:val="16"/>
              </w:rPr>
              <w:t>SGC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192848" w:rsidRPr="00264CE2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CE2">
              <w:rPr>
                <w:rFonts w:ascii="Times New Roman" w:hAnsi="Times New Roman" w:cs="Times New Roman"/>
                <w:sz w:val="16"/>
                <w:szCs w:val="16"/>
              </w:rPr>
              <w:t>c.341C&gt;T/ c.341C&gt;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192848" w:rsidRPr="00264CE2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CE2">
              <w:rPr>
                <w:rFonts w:ascii="Times New Roman" w:hAnsi="Times New Roman" w:cs="Times New Roman"/>
                <w:sz w:val="16"/>
                <w:szCs w:val="16"/>
              </w:rPr>
              <w:t>p.(Ser114Phe)/ p.(Ser114Ph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 xml:space="preserve">Dystrophic and inflammatory pattern; normal immunolabelling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CE2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264CE2">
              <w:rPr>
                <w:rFonts w:ascii="Times New Roman" w:hAnsi="Times New Roman" w:cs="Times New Roman"/>
                <w:sz w:val="16"/>
                <w:szCs w:val="16"/>
              </w:rPr>
              <w:t>Pelvic-femoral gird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BE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192848" w:rsidRPr="00B40E75" w:rsidRDefault="00192848" w:rsidP="001928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E7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lf hypertrophy </w:t>
            </w:r>
          </w:p>
        </w:tc>
      </w:tr>
    </w:tbl>
    <w:p w:rsidR="00192848" w:rsidRPr="00B40E75" w:rsidRDefault="00192848" w:rsidP="00192848">
      <w:pPr>
        <w:rPr>
          <w:rFonts w:ascii="Times New Roman" w:hAnsi="Times New Roman" w:cs="Times New Roman"/>
        </w:rPr>
      </w:pPr>
    </w:p>
    <w:p w:rsidR="00192848" w:rsidRPr="00D22F4C" w:rsidRDefault="00192848" w:rsidP="001928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Mutations in bold letters were </w:t>
      </w:r>
      <w:r>
        <w:rPr>
          <w:rFonts w:ascii="Times New Roman" w:hAnsi="Times New Roman" w:cs="Times New Roman"/>
          <w:sz w:val="24"/>
          <w:szCs w:val="24"/>
          <w:lang w:val="en-GB"/>
        </w:rPr>
        <w:t>detected</w:t>
      </w:r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 only in Czech LGMD2 patients. NI: no information; NP: not performed; LL: lower limbs; MF: muscle fibres.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Immunohistochemical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 detection of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dystrophi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dysferli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>; beta-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dytroglyca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; alpha, beta, gamma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D22F4C">
        <w:rPr>
          <w:rFonts w:ascii="Times New Roman" w:hAnsi="Times New Roman" w:cs="Times New Roman"/>
          <w:sz w:val="24"/>
          <w:szCs w:val="24"/>
          <w:lang w:val="en-GB"/>
        </w:rPr>
        <w:t>delta-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sarcoglyca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emeri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merosi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utrophi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; and 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spectri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 was performed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also </w:t>
      </w:r>
      <w:r w:rsidRPr="00D22F4C">
        <w:rPr>
          <w:rFonts w:ascii="Times New Roman" w:hAnsi="Times New Roman" w:cs="Times New Roman"/>
          <w:sz w:val="24"/>
          <w:szCs w:val="24"/>
          <w:lang w:val="en-GB"/>
        </w:rPr>
        <w:t>alpha-</w:t>
      </w:r>
      <w:proofErr w:type="spellStart"/>
      <w:r w:rsidRPr="00D22F4C">
        <w:rPr>
          <w:rFonts w:ascii="Times New Roman" w:hAnsi="Times New Roman" w:cs="Times New Roman"/>
          <w:sz w:val="24"/>
          <w:szCs w:val="24"/>
          <w:lang w:val="en-GB"/>
        </w:rPr>
        <w:t>dystroglycan</w:t>
      </w:r>
      <w:proofErr w:type="spellEnd"/>
      <w:r w:rsidRPr="00D22F4C">
        <w:rPr>
          <w:rFonts w:ascii="Times New Roman" w:hAnsi="Times New Roman" w:cs="Times New Roman"/>
          <w:sz w:val="24"/>
          <w:szCs w:val="24"/>
          <w:lang w:val="en-GB"/>
        </w:rPr>
        <w:t xml:space="preserve"> in patients 72, 78, 82, 85. </w:t>
      </w:r>
      <w:r w:rsidR="009D0A02" w:rsidRPr="009D0A02">
        <w:rPr>
          <w:rFonts w:ascii="Times New Roman" w:hAnsi="Times New Roman" w:cs="Times New Roman"/>
          <w:sz w:val="24"/>
          <w:szCs w:val="24"/>
          <w:lang w:val="en-GB"/>
        </w:rPr>
        <w:t>The variant c.966A&gt;T written in italics is probably a nucleotide polymorphism (LMDP, dbSNP-rs7481951).</w:t>
      </w: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 w:rsidP="00192848">
      <w:pPr>
        <w:rPr>
          <w:rFonts w:ascii="Times New Roman" w:hAnsi="Times New Roman" w:cs="Times New Roman"/>
          <w:sz w:val="24"/>
          <w:szCs w:val="24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P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192848" w:rsidRDefault="00192848" w:rsidP="0019284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sectPr w:rsidR="00192848" w:rsidSect="00FE4C7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77"/>
    <w:rsid w:val="00025A60"/>
    <w:rsid w:val="00040F03"/>
    <w:rsid w:val="000745BF"/>
    <w:rsid w:val="00086D3F"/>
    <w:rsid w:val="000A2AAB"/>
    <w:rsid w:val="000A2D4F"/>
    <w:rsid w:val="000A74E7"/>
    <w:rsid w:val="000A7B2D"/>
    <w:rsid w:val="00116505"/>
    <w:rsid w:val="00117F49"/>
    <w:rsid w:val="00170DB4"/>
    <w:rsid w:val="001772C3"/>
    <w:rsid w:val="00192848"/>
    <w:rsid w:val="001A062F"/>
    <w:rsid w:val="001C1B0F"/>
    <w:rsid w:val="001C627F"/>
    <w:rsid w:val="001C65FF"/>
    <w:rsid w:val="001E33F5"/>
    <w:rsid w:val="00230203"/>
    <w:rsid w:val="00253BBC"/>
    <w:rsid w:val="002B39F4"/>
    <w:rsid w:val="002E399E"/>
    <w:rsid w:val="002E6E72"/>
    <w:rsid w:val="00321DE4"/>
    <w:rsid w:val="00331FEF"/>
    <w:rsid w:val="00364168"/>
    <w:rsid w:val="0037721B"/>
    <w:rsid w:val="003D533A"/>
    <w:rsid w:val="00403134"/>
    <w:rsid w:val="00407F81"/>
    <w:rsid w:val="00432109"/>
    <w:rsid w:val="00447576"/>
    <w:rsid w:val="004A2C20"/>
    <w:rsid w:val="004A5F26"/>
    <w:rsid w:val="004B3E14"/>
    <w:rsid w:val="004C4F9C"/>
    <w:rsid w:val="004F0A19"/>
    <w:rsid w:val="005215D4"/>
    <w:rsid w:val="0053388B"/>
    <w:rsid w:val="005707B8"/>
    <w:rsid w:val="005B24C8"/>
    <w:rsid w:val="005B4B7D"/>
    <w:rsid w:val="00617809"/>
    <w:rsid w:val="00620709"/>
    <w:rsid w:val="00645FF5"/>
    <w:rsid w:val="0065306D"/>
    <w:rsid w:val="00656386"/>
    <w:rsid w:val="0066019A"/>
    <w:rsid w:val="00677EA8"/>
    <w:rsid w:val="006808BC"/>
    <w:rsid w:val="00686595"/>
    <w:rsid w:val="006A721E"/>
    <w:rsid w:val="006B6323"/>
    <w:rsid w:val="006C7B20"/>
    <w:rsid w:val="006D383A"/>
    <w:rsid w:val="006E2020"/>
    <w:rsid w:val="006E450A"/>
    <w:rsid w:val="006E7A61"/>
    <w:rsid w:val="00722D4C"/>
    <w:rsid w:val="00727A8E"/>
    <w:rsid w:val="007327A7"/>
    <w:rsid w:val="0074696C"/>
    <w:rsid w:val="0078345D"/>
    <w:rsid w:val="007B11E9"/>
    <w:rsid w:val="007B586F"/>
    <w:rsid w:val="00806B2D"/>
    <w:rsid w:val="00812A13"/>
    <w:rsid w:val="00815C88"/>
    <w:rsid w:val="00822CF1"/>
    <w:rsid w:val="008759AB"/>
    <w:rsid w:val="008B016B"/>
    <w:rsid w:val="008C0F3A"/>
    <w:rsid w:val="008C2BB1"/>
    <w:rsid w:val="008D0A07"/>
    <w:rsid w:val="008D14E6"/>
    <w:rsid w:val="008F3225"/>
    <w:rsid w:val="008F5DA9"/>
    <w:rsid w:val="0090179F"/>
    <w:rsid w:val="00934BDB"/>
    <w:rsid w:val="00975608"/>
    <w:rsid w:val="0098347B"/>
    <w:rsid w:val="0099448F"/>
    <w:rsid w:val="009A05E0"/>
    <w:rsid w:val="009A3EB1"/>
    <w:rsid w:val="009D0A02"/>
    <w:rsid w:val="009D4EF7"/>
    <w:rsid w:val="00A32B59"/>
    <w:rsid w:val="00A507A2"/>
    <w:rsid w:val="00A57DF1"/>
    <w:rsid w:val="00A720EA"/>
    <w:rsid w:val="00A72CA0"/>
    <w:rsid w:val="00AD7204"/>
    <w:rsid w:val="00AE46FD"/>
    <w:rsid w:val="00AE5D28"/>
    <w:rsid w:val="00B20559"/>
    <w:rsid w:val="00B66B28"/>
    <w:rsid w:val="00B7007C"/>
    <w:rsid w:val="00B75106"/>
    <w:rsid w:val="00B757F1"/>
    <w:rsid w:val="00BB5CE0"/>
    <w:rsid w:val="00BE0F7E"/>
    <w:rsid w:val="00BF0E97"/>
    <w:rsid w:val="00BF3D84"/>
    <w:rsid w:val="00C066CD"/>
    <w:rsid w:val="00C1609B"/>
    <w:rsid w:val="00C370ED"/>
    <w:rsid w:val="00C47DCF"/>
    <w:rsid w:val="00C53E25"/>
    <w:rsid w:val="00C546F0"/>
    <w:rsid w:val="00C65276"/>
    <w:rsid w:val="00CF1463"/>
    <w:rsid w:val="00D33D24"/>
    <w:rsid w:val="00D73066"/>
    <w:rsid w:val="00D74C6E"/>
    <w:rsid w:val="00D874B1"/>
    <w:rsid w:val="00DB3CE7"/>
    <w:rsid w:val="00DC2259"/>
    <w:rsid w:val="00DC69CB"/>
    <w:rsid w:val="00E03B9F"/>
    <w:rsid w:val="00E24CBA"/>
    <w:rsid w:val="00E521E6"/>
    <w:rsid w:val="00E75BBA"/>
    <w:rsid w:val="00EE67CE"/>
    <w:rsid w:val="00EF64A9"/>
    <w:rsid w:val="00F02C4B"/>
    <w:rsid w:val="00F02F13"/>
    <w:rsid w:val="00F14C53"/>
    <w:rsid w:val="00F16055"/>
    <w:rsid w:val="00F71E5E"/>
    <w:rsid w:val="00FA3661"/>
    <w:rsid w:val="00FD21DE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C37D69-E351-4200-A912-C723CEA50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6</Words>
  <Characters>4760</Characters>
  <Application>Microsoft Office Word</Application>
  <DocSecurity>0</DocSecurity>
  <Lines>39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jkusova Lenka</dc:creator>
  <cp:lastModifiedBy>Jiri</cp:lastModifiedBy>
  <cp:revision>5</cp:revision>
  <dcterms:created xsi:type="dcterms:W3CDTF">2014-05-07T13:35:00Z</dcterms:created>
  <dcterms:modified xsi:type="dcterms:W3CDTF">2014-05-12T19:21:00Z</dcterms:modified>
</cp:coreProperties>
</file>